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A755A" w14:textId="77777777" w:rsidR="003C391C" w:rsidRPr="001677E7" w:rsidRDefault="003C391C" w:rsidP="0064712A">
      <w:pPr>
        <w:autoSpaceDE w:val="0"/>
        <w:autoSpaceDN w:val="0"/>
        <w:adjustRightInd w:val="0"/>
        <w:spacing w:before="115" w:after="120"/>
        <w:jc w:val="center"/>
        <w:outlineLvl w:val="0"/>
        <w:rPr>
          <w:rFonts w:eastAsia="SimSun"/>
          <w:b/>
          <w:color w:val="000000" w:themeColor="text1"/>
        </w:rPr>
      </w:pPr>
      <w:r w:rsidRPr="001677E7">
        <w:rPr>
          <w:rFonts w:eastAsia="SimSun"/>
          <w:b/>
          <w:color w:val="000000" w:themeColor="text1"/>
        </w:rPr>
        <w:t xml:space="preserve">Table 1. Comparison of PAT Measurements and the corresponding histology 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2873"/>
        <w:gridCol w:w="2842"/>
        <w:gridCol w:w="2842"/>
      </w:tblGrid>
      <w:tr w:rsidR="00BD00F3" w:rsidRPr="00F01AC0" w14:paraId="1AB5FECD" w14:textId="77777777" w:rsidTr="00BD00F3">
        <w:trPr>
          <w:trHeight w:val="1298"/>
          <w:jc w:val="center"/>
        </w:trPr>
        <w:tc>
          <w:tcPr>
            <w:tcW w:w="820" w:type="dxa"/>
            <w:vAlign w:val="center"/>
          </w:tcPr>
          <w:p w14:paraId="5354BF42" w14:textId="77777777" w:rsidR="003C391C" w:rsidRPr="00F01AC0" w:rsidRDefault="003C391C" w:rsidP="009F691E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01AC0">
              <w:rPr>
                <w:rFonts w:eastAsia="SimSu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6A36E0B" wp14:editId="11A7716D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533400</wp:posOffset>
                      </wp:positionV>
                      <wp:extent cx="5942965" cy="12065"/>
                      <wp:effectExtent l="0" t="0" r="26035" b="38735"/>
                      <wp:wrapNone/>
                      <wp:docPr id="22" name="直线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43461" cy="1234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6272CF" id="_x76f4__x7ebf__x8fde__x63a5__x7b26__x0020_2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05pt,42pt" to="463.9pt,42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73" w:type="dxa"/>
            <w:vAlign w:val="center"/>
          </w:tcPr>
          <w:p w14:paraId="61F87D2C" w14:textId="4ABC6B0E" w:rsidR="00BD00F3" w:rsidRDefault="009F691E" w:rsidP="009F691E">
            <w:pPr>
              <w:autoSpaceDE w:val="0"/>
              <w:autoSpaceDN w:val="0"/>
              <w:adjustRightInd w:val="0"/>
              <w:spacing w:after="240"/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</w:pPr>
            <w:r w:rsidRPr="00F01AC0">
              <w:rPr>
                <w:rFonts w:eastAsia="SimSu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E3E9B09" wp14:editId="0C179E5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04165</wp:posOffset>
                      </wp:positionV>
                      <wp:extent cx="1491615" cy="2540"/>
                      <wp:effectExtent l="0" t="0" r="32385" b="48260"/>
                      <wp:wrapNone/>
                      <wp:docPr id="21" name="直线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91615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598A5E6" id="_x76f4__x7ebf__x8fde__x63a5__x7b26__x0020_21" o:spid="_x0000_s1026" style="position:absolute;left:0;text-align:lef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1pt,23.95pt" to="117.35pt,24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" strokecolor="black [3213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      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TWT</w:t>
            </w:r>
            <w:r w:rsidR="00C5493F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5493F">
              <w:rPr>
                <w:rFonts w:eastAsia="SimSun"/>
                <w:b/>
                <w:color w:val="000000" w:themeColor="text1"/>
                <w:sz w:val="18"/>
                <w:szCs w:val="18"/>
              </w:rPr>
              <w:t>(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mm</w:t>
            </w:r>
            <w:r w:rsidR="00C5493F">
              <w:rPr>
                <w:rFonts w:eastAsia="SimSun"/>
                <w:b/>
                <w:color w:val="000000" w:themeColor="text1"/>
                <w:sz w:val="18"/>
                <w:szCs w:val="18"/>
              </w:rPr>
              <w:t>)</w:t>
            </w:r>
          </w:p>
          <w:p w14:paraId="51AAE7DD" w14:textId="4FDDF066" w:rsidR="003C391C" w:rsidRPr="00F01AC0" w:rsidRDefault="00BD00F3" w:rsidP="009F691E">
            <w:pPr>
              <w:autoSpaceDE w:val="0"/>
              <w:autoSpaceDN w:val="0"/>
              <w:adjustRightInd w:val="0"/>
              <w:spacing w:after="240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  </w:t>
            </w:r>
            <w:proofErr w:type="spellStart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Obs</w:t>
            </w:r>
            <w:proofErr w:type="spellEnd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1   </w:t>
            </w:r>
            <w:proofErr w:type="spellStart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Obs</w:t>
            </w:r>
            <w:proofErr w:type="spellEnd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2</w:t>
            </w:r>
            <w:r w:rsidR="003C391C" w:rsidRPr="00F01AC0">
              <w:rPr>
                <w:rFonts w:eastAsia="SimSun"/>
                <w:b/>
                <w:iCs/>
                <w:color w:val="000000" w:themeColor="text1"/>
                <w:sz w:val="18"/>
                <w:szCs w:val="18"/>
              </w:rPr>
              <w:t xml:space="preserve">  </w:t>
            </w:r>
            <w:r w:rsidR="009F691E">
              <w:rPr>
                <w:rFonts w:eastAsia="SimSun" w:hint="eastAsia"/>
                <w:b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3C391C" w:rsidRPr="00F01AC0">
              <w:rPr>
                <w:rFonts w:eastAsia="SimSun"/>
                <w:b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HE</w:t>
            </w:r>
          </w:p>
        </w:tc>
        <w:tc>
          <w:tcPr>
            <w:tcW w:w="2842" w:type="dxa"/>
            <w:vAlign w:val="center"/>
          </w:tcPr>
          <w:p w14:paraId="248DF7A8" w14:textId="102816C7" w:rsidR="003C391C" w:rsidRPr="00F01AC0" w:rsidRDefault="009F691E" w:rsidP="009F691E">
            <w:pPr>
              <w:autoSpaceDE w:val="0"/>
              <w:autoSpaceDN w:val="0"/>
              <w:adjustRightInd w:val="0"/>
              <w:spacing w:after="240"/>
              <w:outlineLvl w:val="0"/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</w:pPr>
            <w:r w:rsidRPr="00F01AC0">
              <w:rPr>
                <w:rFonts w:eastAsia="SimSu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AE6D12C" wp14:editId="5CAB9A80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07340</wp:posOffset>
                      </wp:positionV>
                      <wp:extent cx="1491615" cy="2540"/>
                      <wp:effectExtent l="0" t="0" r="32385" b="48260"/>
                      <wp:wrapNone/>
                      <wp:docPr id="11" name="直线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91615" cy="254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EFC5FD" id="_x76f4__x7ebf__x8fde__x63a5__x7b26__x0020_11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24.2pt" to="117.9pt,24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BD00F3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   </w:t>
            </w:r>
            <w:r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CSA</w:t>
            </w:r>
            <w:r w:rsidR="00C5493F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5493F">
              <w:rPr>
                <w:rFonts w:eastAsia="SimSun"/>
                <w:b/>
                <w:color w:val="000000" w:themeColor="text1"/>
                <w:sz w:val="18"/>
                <w:szCs w:val="18"/>
              </w:rPr>
              <w:t>(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mm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C5493F">
              <w:rPr>
                <w:rFonts w:eastAsia="SimSun"/>
                <w:b/>
                <w:color w:val="000000" w:themeColor="text1"/>
                <w:sz w:val="18"/>
                <w:szCs w:val="18"/>
              </w:rPr>
              <w:t>)</w:t>
            </w:r>
          </w:p>
          <w:p w14:paraId="7562B0DC" w14:textId="06487C4A" w:rsidR="003C391C" w:rsidRPr="00F01AC0" w:rsidRDefault="009F691E" w:rsidP="00BD00F3">
            <w:pPr>
              <w:autoSpaceDE w:val="0"/>
              <w:autoSpaceDN w:val="0"/>
              <w:adjustRightInd w:val="0"/>
              <w:spacing w:after="240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Obs</w:t>
            </w:r>
            <w:proofErr w:type="spellEnd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1  </w:t>
            </w:r>
            <w:r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Obs</w:t>
            </w:r>
            <w:proofErr w:type="spellEnd"/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2</w:t>
            </w:r>
            <w:r w:rsidR="003C391C" w:rsidRPr="00F01AC0">
              <w:rPr>
                <w:rFonts w:eastAsia="SimSun"/>
                <w:b/>
                <w:iCs/>
                <w:color w:val="000000" w:themeColor="text1"/>
                <w:sz w:val="18"/>
                <w:szCs w:val="18"/>
              </w:rPr>
              <w:t xml:space="preserve">   </w:t>
            </w:r>
            <w:r>
              <w:rPr>
                <w:rFonts w:eastAsia="SimSun" w:hint="eastAsia"/>
                <w:b/>
                <w:iCs/>
                <w:color w:val="000000" w:themeColor="text1"/>
                <w:sz w:val="18"/>
                <w:szCs w:val="18"/>
              </w:rPr>
              <w:t xml:space="preserve">  </w:t>
            </w:r>
            <w:r w:rsidR="003C391C"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HE</w:t>
            </w:r>
          </w:p>
        </w:tc>
        <w:tc>
          <w:tcPr>
            <w:tcW w:w="2842" w:type="dxa"/>
          </w:tcPr>
          <w:p w14:paraId="6627D70A" w14:textId="62061B83" w:rsidR="003C391C" w:rsidRPr="00F01AC0" w:rsidRDefault="003C391C" w:rsidP="009F691E">
            <w:pPr>
              <w:autoSpaceDE w:val="0"/>
              <w:autoSpaceDN w:val="0"/>
              <w:adjustRightInd w:val="0"/>
              <w:spacing w:before="60" w:after="120"/>
              <w:outlineLvl w:val="0"/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</w:pPr>
            <w:r w:rsidRPr="00F01AC0">
              <w:rPr>
                <w:rFonts w:eastAsia="SimSu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C75D4DA" wp14:editId="6108CBD9">
                      <wp:simplePos x="0" y="0"/>
                      <wp:positionH relativeFrom="column">
                        <wp:posOffset>22557</wp:posOffset>
                      </wp:positionH>
                      <wp:positionV relativeFrom="paragraph">
                        <wp:posOffset>340359</wp:posOffset>
                      </wp:positionV>
                      <wp:extent cx="1491918" cy="3074"/>
                      <wp:effectExtent l="0" t="0" r="32385" b="48260"/>
                      <wp:wrapNone/>
                      <wp:docPr id="2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491918" cy="3074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0EB814" id="_x76f4__x7ebf__x8fde__x63a5__x7b26__x0020_2" o:spid="_x0000_s1026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pt,26.8pt" to="119.25pt,27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01AC0">
              <w:rPr>
                <w:rFonts w:eastAsia="SimSu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8A6B7F" wp14:editId="564A98BD">
                      <wp:simplePos x="0" y="0"/>
                      <wp:positionH relativeFrom="column">
                        <wp:posOffset>4975225</wp:posOffset>
                      </wp:positionH>
                      <wp:positionV relativeFrom="paragraph">
                        <wp:posOffset>6256655</wp:posOffset>
                      </wp:positionV>
                      <wp:extent cx="1061085" cy="3175"/>
                      <wp:effectExtent l="0" t="0" r="31115" b="47625"/>
                      <wp:wrapNone/>
                      <wp:docPr id="6" name="直线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61085" cy="31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7551DDB" id="_x76f4__x7ebf__x8fde__x63a5__x7b26__x0020_6" o:spid="_x0000_s1026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1.75pt,492.65pt" to="475.3pt,492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01AC0">
              <w:rPr>
                <w:rFonts w:eastAsia="SimSu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6D26DF2" wp14:editId="51D083E0">
                      <wp:simplePos x="0" y="0"/>
                      <wp:positionH relativeFrom="column">
                        <wp:posOffset>4972897</wp:posOffset>
                      </wp:positionH>
                      <wp:positionV relativeFrom="paragraph">
                        <wp:posOffset>6253480</wp:posOffset>
                      </wp:positionV>
                      <wp:extent cx="1061085" cy="3175"/>
                      <wp:effectExtent l="0" t="0" r="31115" b="47625"/>
                      <wp:wrapNone/>
                      <wp:docPr id="14" name="直线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61085" cy="31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FF7BCEF" id="_x76f4__x7ebf__x8fde__x63a5__x7b26__x0020_14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1.55pt,492.4pt" to="475.1pt,49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BD00F3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   </w:t>
            </w:r>
            <w:r w:rsidR="009F691E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 </w:t>
            </w:r>
            <w:r w:rsidR="00BD00F3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SR</w:t>
            </w:r>
            <w:r w:rsidR="00C5493F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C5493F">
              <w:rPr>
                <w:rFonts w:eastAsia="SimSun"/>
                <w:b/>
                <w:color w:val="000000" w:themeColor="text1"/>
                <w:sz w:val="18"/>
                <w:szCs w:val="18"/>
              </w:rPr>
              <w:t>(</w:t>
            </w:r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%</w:t>
            </w:r>
            <w:r w:rsidR="00C5493F">
              <w:rPr>
                <w:rFonts w:eastAsia="SimSun"/>
                <w:b/>
                <w:color w:val="000000" w:themeColor="text1"/>
                <w:sz w:val="18"/>
                <w:szCs w:val="18"/>
              </w:rPr>
              <w:t>)</w:t>
            </w:r>
          </w:p>
          <w:p w14:paraId="217182DC" w14:textId="6F5A53DA" w:rsidR="003C391C" w:rsidRPr="00F01AC0" w:rsidRDefault="003C391C" w:rsidP="009F691E">
            <w:pPr>
              <w:tabs>
                <w:tab w:val="left" w:pos="569"/>
                <w:tab w:val="center" w:pos="1338"/>
              </w:tabs>
              <w:autoSpaceDE w:val="0"/>
              <w:autoSpaceDN w:val="0"/>
              <w:adjustRightInd w:val="0"/>
              <w:spacing w:before="230" w:after="120"/>
              <w:rPr>
                <w:rFonts w:eastAsia="SimSun"/>
                <w:b/>
                <w:color w:val="000000" w:themeColor="text1"/>
                <w:sz w:val="18"/>
                <w:szCs w:val="18"/>
              </w:rPr>
            </w:pPr>
            <w:r w:rsidRPr="00F01AC0">
              <w:rPr>
                <w:rFonts w:eastAsia="SimSun"/>
                <w:b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7601399" wp14:editId="4BDCABA6">
                      <wp:simplePos x="0" y="0"/>
                      <wp:positionH relativeFrom="column">
                        <wp:posOffset>4975225</wp:posOffset>
                      </wp:positionH>
                      <wp:positionV relativeFrom="paragraph">
                        <wp:posOffset>6088380</wp:posOffset>
                      </wp:positionV>
                      <wp:extent cx="1061085" cy="3175"/>
                      <wp:effectExtent l="0" t="0" r="31115" b="47625"/>
                      <wp:wrapNone/>
                      <wp:docPr id="12" name="直线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61085" cy="31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061E7D" id="_x76f4__x7ebf__x8fde__x63a5__x7b26__x0020_12" o:spid="_x0000_s1026" style="position:absolute;left:0;text-align:lef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1.75pt,479.4pt" to="475.3pt,479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F691E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Obs</w:t>
            </w:r>
            <w:proofErr w:type="spellEnd"/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1   </w:t>
            </w:r>
            <w:r w:rsidR="009F691E">
              <w:rPr>
                <w:rFonts w:eastAsia="SimSu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Obs</w:t>
            </w:r>
            <w:proofErr w:type="spellEnd"/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 xml:space="preserve"> 2</w:t>
            </w:r>
            <w:r w:rsidRPr="00F01AC0">
              <w:rPr>
                <w:rFonts w:eastAsia="SimSun"/>
                <w:b/>
                <w:iCs/>
                <w:color w:val="000000" w:themeColor="text1"/>
                <w:sz w:val="18"/>
                <w:szCs w:val="18"/>
              </w:rPr>
              <w:t xml:space="preserve">   </w:t>
            </w:r>
            <w:r w:rsidR="009F691E">
              <w:rPr>
                <w:rFonts w:eastAsia="SimSun" w:hint="eastAsia"/>
                <w:b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F01AC0">
              <w:rPr>
                <w:rFonts w:eastAsia="SimSun"/>
                <w:b/>
                <w:color w:val="000000" w:themeColor="text1"/>
                <w:sz w:val="18"/>
                <w:szCs w:val="18"/>
              </w:rPr>
              <w:t>HE</w:t>
            </w:r>
          </w:p>
        </w:tc>
      </w:tr>
      <w:tr w:rsidR="00BD00F3" w:rsidRPr="00F01AC0" w14:paraId="5CF6D5B7" w14:textId="77777777" w:rsidTr="00BD00F3">
        <w:trPr>
          <w:trHeight w:val="357"/>
          <w:jc w:val="center"/>
        </w:trPr>
        <w:tc>
          <w:tcPr>
            <w:tcW w:w="820" w:type="dxa"/>
            <w:vAlign w:val="center"/>
          </w:tcPr>
          <w:p w14:paraId="52FCBFE2" w14:textId="77777777" w:rsidR="003C391C" w:rsidRPr="00860AA8" w:rsidRDefault="003C391C" w:rsidP="00D153A1">
            <w:pPr>
              <w:autoSpaceDE w:val="0"/>
              <w:autoSpaceDN w:val="0"/>
              <w:adjustRightInd w:val="0"/>
              <w:spacing w:after="0"/>
              <w:jc w:val="center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860AA8">
              <w:rPr>
                <w:rFonts w:eastAsia="SimSun"/>
                <w:b/>
                <w:color w:val="000000" w:themeColor="text1"/>
                <w:sz w:val="15"/>
                <w:szCs w:val="15"/>
              </w:rPr>
              <w:t>Group A</w:t>
            </w:r>
          </w:p>
        </w:tc>
        <w:tc>
          <w:tcPr>
            <w:tcW w:w="2873" w:type="dxa"/>
            <w:vAlign w:val="center"/>
          </w:tcPr>
          <w:p w14:paraId="455A30E5" w14:textId="506F9861" w:rsidR="003C391C" w:rsidRPr="00BD00F3" w:rsidRDefault="00BD00F3" w:rsidP="00BD00F3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>
              <w:rPr>
                <w:rFonts w:eastAsia="SimSun" w:hint="eastAsia"/>
                <w:color w:val="000000" w:themeColor="text1"/>
                <w:sz w:val="15"/>
                <w:szCs w:val="15"/>
              </w:rPr>
              <w:t xml:space="preserve">  </w:t>
            </w:r>
            <w:r w:rsidR="003C391C" w:rsidRPr="00BD00F3">
              <w:rPr>
                <w:rFonts w:eastAsia="SimSun"/>
                <w:color w:val="000000" w:themeColor="text1"/>
                <w:sz w:val="15"/>
                <w:szCs w:val="15"/>
              </w:rPr>
              <w:t>0.82±0.01  0.82±0.04  0.77±0.07</w:t>
            </w:r>
          </w:p>
        </w:tc>
        <w:tc>
          <w:tcPr>
            <w:tcW w:w="2842" w:type="dxa"/>
            <w:vAlign w:val="center"/>
          </w:tcPr>
          <w:p w14:paraId="30129B55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>16.28±0.36  16.52±0.30  17.46±0.82</w:t>
            </w:r>
          </w:p>
        </w:tc>
        <w:tc>
          <w:tcPr>
            <w:tcW w:w="2842" w:type="dxa"/>
            <w:vAlign w:val="center"/>
          </w:tcPr>
          <w:p w14:paraId="54DDD30F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jc w:val="center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>—          —          —</w:t>
            </w:r>
          </w:p>
        </w:tc>
      </w:tr>
      <w:tr w:rsidR="00BD00F3" w:rsidRPr="00F01AC0" w14:paraId="018D10C2" w14:textId="77777777" w:rsidTr="00BD00F3">
        <w:trPr>
          <w:trHeight w:val="468"/>
          <w:jc w:val="center"/>
        </w:trPr>
        <w:tc>
          <w:tcPr>
            <w:tcW w:w="820" w:type="dxa"/>
            <w:vAlign w:val="center"/>
          </w:tcPr>
          <w:p w14:paraId="0471C392" w14:textId="77777777" w:rsidR="003C391C" w:rsidRPr="00860AA8" w:rsidRDefault="003C391C" w:rsidP="00D153A1">
            <w:pPr>
              <w:autoSpaceDE w:val="0"/>
              <w:autoSpaceDN w:val="0"/>
              <w:adjustRightInd w:val="0"/>
              <w:spacing w:after="0"/>
              <w:jc w:val="center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860AA8">
              <w:rPr>
                <w:rFonts w:eastAsia="SimSun"/>
                <w:b/>
                <w:color w:val="000000" w:themeColor="text1"/>
                <w:sz w:val="15"/>
                <w:szCs w:val="15"/>
              </w:rPr>
              <w:t>Group B</w:t>
            </w:r>
          </w:p>
        </w:tc>
        <w:tc>
          <w:tcPr>
            <w:tcW w:w="2873" w:type="dxa"/>
            <w:vAlign w:val="center"/>
          </w:tcPr>
          <w:p w14:paraId="1B6875B5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 xml:space="preserve">  1.14±0.04  1.14±0.05  1.07±0.47</w:t>
            </w:r>
          </w:p>
        </w:tc>
        <w:tc>
          <w:tcPr>
            <w:tcW w:w="2842" w:type="dxa"/>
            <w:vAlign w:val="center"/>
          </w:tcPr>
          <w:p w14:paraId="1178670A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>12.28±0.31  12.61±0.26  13.59±0.40</w:t>
            </w:r>
          </w:p>
        </w:tc>
        <w:tc>
          <w:tcPr>
            <w:tcW w:w="2842" w:type="dxa"/>
            <w:vAlign w:val="center"/>
          </w:tcPr>
          <w:p w14:paraId="5315ACA5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>61.43±0.98  60.43±0.82  57.33±1.23</w:t>
            </w:r>
          </w:p>
        </w:tc>
      </w:tr>
      <w:tr w:rsidR="00BD00F3" w:rsidRPr="00F01AC0" w14:paraId="32E8A4F8" w14:textId="77777777" w:rsidTr="00BD00F3">
        <w:trPr>
          <w:trHeight w:val="186"/>
          <w:jc w:val="center"/>
        </w:trPr>
        <w:tc>
          <w:tcPr>
            <w:tcW w:w="820" w:type="dxa"/>
            <w:vAlign w:val="center"/>
          </w:tcPr>
          <w:p w14:paraId="1BC89BA6" w14:textId="77777777" w:rsidR="003C391C" w:rsidRPr="00860AA8" w:rsidRDefault="003C391C" w:rsidP="00D153A1">
            <w:pPr>
              <w:autoSpaceDE w:val="0"/>
              <w:autoSpaceDN w:val="0"/>
              <w:adjustRightInd w:val="0"/>
              <w:spacing w:after="0"/>
              <w:jc w:val="center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860AA8">
              <w:rPr>
                <w:rFonts w:eastAsia="SimSun"/>
                <w:b/>
                <w:color w:val="000000" w:themeColor="text1"/>
                <w:sz w:val="15"/>
                <w:szCs w:val="15"/>
              </w:rPr>
              <w:t>Group C</w:t>
            </w:r>
          </w:p>
        </w:tc>
        <w:tc>
          <w:tcPr>
            <w:tcW w:w="2873" w:type="dxa"/>
            <w:vAlign w:val="center"/>
          </w:tcPr>
          <w:p w14:paraId="7A07F97B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 xml:space="preserve">  1.50±0.52  1.53±0.05  1.29±0.26</w:t>
            </w:r>
            <w:r w:rsidRPr="00BD00F3">
              <w:rPr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2842" w:type="dxa"/>
            <w:vAlign w:val="center"/>
          </w:tcPr>
          <w:p w14:paraId="1EFAE8A5" w14:textId="56CC074A" w:rsidR="003C391C" w:rsidRPr="00BD00F3" w:rsidRDefault="009F691E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>
              <w:rPr>
                <w:rFonts w:eastAsia="SimSun" w:hint="eastAsia"/>
                <w:color w:val="000000" w:themeColor="text1"/>
                <w:sz w:val="15"/>
                <w:szCs w:val="15"/>
              </w:rPr>
              <w:t xml:space="preserve"> </w:t>
            </w:r>
            <w:r w:rsidR="003C391C" w:rsidRPr="00BD00F3">
              <w:rPr>
                <w:rFonts w:eastAsia="SimSun"/>
                <w:color w:val="000000" w:themeColor="text1"/>
                <w:sz w:val="15"/>
                <w:szCs w:val="15"/>
              </w:rPr>
              <w:t>8.74±0.73   8.80±0.48  10.99±0.73</w:t>
            </w:r>
            <w:r w:rsidR="003C391C" w:rsidRPr="00BD00F3">
              <w:rPr>
                <w:color w:val="000000" w:themeColor="text1"/>
                <w:sz w:val="15"/>
                <w:szCs w:val="15"/>
              </w:rPr>
              <w:t>*</w:t>
            </w:r>
          </w:p>
        </w:tc>
        <w:tc>
          <w:tcPr>
            <w:tcW w:w="2842" w:type="dxa"/>
            <w:vAlign w:val="center"/>
          </w:tcPr>
          <w:p w14:paraId="1ABBD50A" w14:textId="7A101EF4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jc w:val="both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 xml:space="preserve">72.55±2.31  72.38±1.51 </w:t>
            </w:r>
            <w:r w:rsidR="00BD00F3">
              <w:rPr>
                <w:rFonts w:eastAsia="SimSun" w:hint="eastAsia"/>
                <w:color w:val="000000" w:themeColor="text1"/>
                <w:sz w:val="15"/>
                <w:szCs w:val="15"/>
              </w:rPr>
              <w:t xml:space="preserve"> </w:t>
            </w: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>65.49±2.29</w:t>
            </w:r>
            <w:r w:rsidRPr="00BD00F3">
              <w:rPr>
                <w:color w:val="000000" w:themeColor="text1"/>
                <w:sz w:val="15"/>
                <w:szCs w:val="15"/>
              </w:rPr>
              <w:t>*</w:t>
            </w:r>
          </w:p>
        </w:tc>
      </w:tr>
      <w:tr w:rsidR="00BD00F3" w:rsidRPr="00F01AC0" w14:paraId="345D50BF" w14:textId="77777777" w:rsidTr="00BD00F3">
        <w:trPr>
          <w:trHeight w:val="186"/>
          <w:jc w:val="center"/>
        </w:trPr>
        <w:tc>
          <w:tcPr>
            <w:tcW w:w="820" w:type="dxa"/>
            <w:vAlign w:val="center"/>
          </w:tcPr>
          <w:p w14:paraId="220D8ABF" w14:textId="77777777" w:rsidR="003C391C" w:rsidRPr="00860AA8" w:rsidRDefault="003C391C" w:rsidP="00D153A1">
            <w:pPr>
              <w:autoSpaceDE w:val="0"/>
              <w:autoSpaceDN w:val="0"/>
              <w:adjustRightInd w:val="0"/>
              <w:spacing w:after="0"/>
              <w:jc w:val="center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860AA8">
              <w:rPr>
                <w:rFonts w:eastAsia="SimSun"/>
                <w:b/>
                <w:color w:val="000000" w:themeColor="text1"/>
                <w:sz w:val="15"/>
                <w:szCs w:val="15"/>
              </w:rPr>
              <w:t>Group D</w:t>
            </w:r>
          </w:p>
        </w:tc>
        <w:tc>
          <w:tcPr>
            <w:tcW w:w="2873" w:type="dxa"/>
            <w:vAlign w:val="center"/>
          </w:tcPr>
          <w:p w14:paraId="7C909441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 xml:space="preserve">  1.17±0.03  1.17±0.20  1.09±0.08</w:t>
            </w:r>
          </w:p>
        </w:tc>
        <w:tc>
          <w:tcPr>
            <w:tcW w:w="2842" w:type="dxa"/>
            <w:vAlign w:val="center"/>
          </w:tcPr>
          <w:p w14:paraId="51947DC5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>12.44±0.25  12.53±0.19  13.73±0.70</w:t>
            </w:r>
          </w:p>
        </w:tc>
        <w:tc>
          <w:tcPr>
            <w:tcW w:w="2842" w:type="dxa"/>
            <w:vAlign w:val="center"/>
          </w:tcPr>
          <w:p w14:paraId="48A9C7A8" w14:textId="77777777" w:rsidR="003C391C" w:rsidRPr="00BD00F3" w:rsidRDefault="003C391C" w:rsidP="00D153A1">
            <w:pPr>
              <w:autoSpaceDE w:val="0"/>
              <w:autoSpaceDN w:val="0"/>
              <w:adjustRightInd w:val="0"/>
              <w:spacing w:after="0"/>
              <w:outlineLvl w:val="0"/>
              <w:rPr>
                <w:rFonts w:eastAsia="SimSun"/>
                <w:b/>
                <w:color w:val="000000" w:themeColor="text1"/>
                <w:sz w:val="15"/>
                <w:szCs w:val="15"/>
              </w:rPr>
            </w:pPr>
            <w:r w:rsidRPr="00BD00F3">
              <w:rPr>
                <w:rFonts w:eastAsia="SimSun"/>
                <w:color w:val="000000" w:themeColor="text1"/>
                <w:sz w:val="15"/>
                <w:szCs w:val="15"/>
              </w:rPr>
              <w:t>60.92±0.79  60.69±0.60  56.91±2.20</w:t>
            </w:r>
          </w:p>
        </w:tc>
      </w:tr>
    </w:tbl>
    <w:p w14:paraId="014A5A11" w14:textId="32DE5386" w:rsidR="00EA53DB" w:rsidRPr="001677E7" w:rsidRDefault="003C391C" w:rsidP="009C251E">
      <w:pPr>
        <w:autoSpaceDE w:val="0"/>
        <w:autoSpaceDN w:val="0"/>
        <w:adjustRightInd w:val="0"/>
        <w:spacing w:before="115" w:after="0" w:line="240" w:lineRule="auto"/>
        <w:jc w:val="both"/>
        <w:rPr>
          <w:color w:val="000000" w:themeColor="text1"/>
          <w:sz w:val="21"/>
          <w:szCs w:val="21"/>
        </w:rPr>
      </w:pPr>
      <w:r w:rsidRPr="001677E7">
        <w:rPr>
          <w:rFonts w:eastAsia="SimSun"/>
          <w:color w:val="000000" w:themeColor="text1"/>
          <w:sz w:val="21"/>
          <w:szCs w:val="21"/>
        </w:rPr>
        <w:t xml:space="preserve">TWT: tracheal wall thickness, CSA: cross-section area, SR: stenosis rate, PAT: </w:t>
      </w:r>
      <w:proofErr w:type="spellStart"/>
      <w:r w:rsidRPr="001677E7">
        <w:rPr>
          <w:rFonts w:eastAsia="SimSun"/>
          <w:color w:val="000000" w:themeColor="text1"/>
          <w:sz w:val="21"/>
          <w:szCs w:val="21"/>
        </w:rPr>
        <w:t>photoacoustic</w:t>
      </w:r>
      <w:proofErr w:type="spellEnd"/>
      <w:r w:rsidRPr="001677E7">
        <w:rPr>
          <w:rFonts w:eastAsia="SimSun"/>
          <w:color w:val="000000" w:themeColor="text1"/>
          <w:sz w:val="21"/>
          <w:szCs w:val="21"/>
        </w:rPr>
        <w:t xml:space="preserve"> tomography, </w:t>
      </w:r>
      <w:proofErr w:type="spellStart"/>
      <w:r w:rsidRPr="001677E7">
        <w:rPr>
          <w:rFonts w:eastAsia="SimSun"/>
          <w:color w:val="000000" w:themeColor="text1"/>
          <w:sz w:val="21"/>
          <w:szCs w:val="21"/>
        </w:rPr>
        <w:t>Obs</w:t>
      </w:r>
      <w:proofErr w:type="spellEnd"/>
      <w:r w:rsidRPr="001677E7">
        <w:rPr>
          <w:rFonts w:eastAsia="SimSun"/>
          <w:color w:val="000000" w:themeColor="text1"/>
          <w:sz w:val="21"/>
          <w:szCs w:val="21"/>
        </w:rPr>
        <w:t>: observer, HE: histologic examination.</w:t>
      </w:r>
      <w:r w:rsidRPr="001677E7">
        <w:rPr>
          <w:color w:val="000000" w:themeColor="text1"/>
          <w:sz w:val="21"/>
          <w:szCs w:val="21"/>
        </w:rPr>
        <w:t xml:space="preserve"> *p&lt;0.05</w:t>
      </w:r>
      <w:bookmarkStart w:id="0" w:name="_GoBack"/>
      <w:bookmarkEnd w:id="0"/>
    </w:p>
    <w:sectPr w:rsidR="00EA53DB" w:rsidRPr="001677E7" w:rsidSect="006D3812">
      <w:pgSz w:w="11900" w:h="16840"/>
      <w:pgMar w:top="1140" w:right="1179" w:bottom="1140" w:left="1281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391C"/>
    <w:rsid w:val="00001CA2"/>
    <w:rsid w:val="000021C4"/>
    <w:rsid w:val="00004DC7"/>
    <w:rsid w:val="00005FDA"/>
    <w:rsid w:val="00007895"/>
    <w:rsid w:val="00011495"/>
    <w:rsid w:val="00011ED5"/>
    <w:rsid w:val="00012E65"/>
    <w:rsid w:val="00022054"/>
    <w:rsid w:val="00025238"/>
    <w:rsid w:val="000323E6"/>
    <w:rsid w:val="000405E5"/>
    <w:rsid w:val="000413C6"/>
    <w:rsid w:val="0004284C"/>
    <w:rsid w:val="000445BE"/>
    <w:rsid w:val="00044C82"/>
    <w:rsid w:val="0004712F"/>
    <w:rsid w:val="00057AD3"/>
    <w:rsid w:val="00066BB1"/>
    <w:rsid w:val="00067C26"/>
    <w:rsid w:val="00070DEC"/>
    <w:rsid w:val="00071CA7"/>
    <w:rsid w:val="00072A2E"/>
    <w:rsid w:val="000736D5"/>
    <w:rsid w:val="00081ED6"/>
    <w:rsid w:val="0008322C"/>
    <w:rsid w:val="000859A0"/>
    <w:rsid w:val="00086D62"/>
    <w:rsid w:val="00090712"/>
    <w:rsid w:val="00091508"/>
    <w:rsid w:val="00094B0F"/>
    <w:rsid w:val="000A058B"/>
    <w:rsid w:val="000A3C7B"/>
    <w:rsid w:val="000B758B"/>
    <w:rsid w:val="000B772E"/>
    <w:rsid w:val="000C723D"/>
    <w:rsid w:val="000D2991"/>
    <w:rsid w:val="000D2AC8"/>
    <w:rsid w:val="000D57BB"/>
    <w:rsid w:val="000D5F41"/>
    <w:rsid w:val="000D62DD"/>
    <w:rsid w:val="000E1C07"/>
    <w:rsid w:val="000E41F7"/>
    <w:rsid w:val="000E6251"/>
    <w:rsid w:val="000F2EF2"/>
    <w:rsid w:val="000F63AB"/>
    <w:rsid w:val="001035FF"/>
    <w:rsid w:val="001105B4"/>
    <w:rsid w:val="00113258"/>
    <w:rsid w:val="00113B0C"/>
    <w:rsid w:val="00114115"/>
    <w:rsid w:val="001159AD"/>
    <w:rsid w:val="00115A33"/>
    <w:rsid w:val="00120BC1"/>
    <w:rsid w:val="00126E68"/>
    <w:rsid w:val="00143A9A"/>
    <w:rsid w:val="001445F6"/>
    <w:rsid w:val="001447B4"/>
    <w:rsid w:val="001469A1"/>
    <w:rsid w:val="00152C5D"/>
    <w:rsid w:val="00161E7F"/>
    <w:rsid w:val="0016294F"/>
    <w:rsid w:val="00164939"/>
    <w:rsid w:val="001677E7"/>
    <w:rsid w:val="001819B9"/>
    <w:rsid w:val="00181ABA"/>
    <w:rsid w:val="00184312"/>
    <w:rsid w:val="001863CC"/>
    <w:rsid w:val="001866D4"/>
    <w:rsid w:val="00190AC8"/>
    <w:rsid w:val="00194402"/>
    <w:rsid w:val="001A081A"/>
    <w:rsid w:val="001A1BE9"/>
    <w:rsid w:val="001A2779"/>
    <w:rsid w:val="001A55DD"/>
    <w:rsid w:val="001A694E"/>
    <w:rsid w:val="001B3CD0"/>
    <w:rsid w:val="001C7819"/>
    <w:rsid w:val="001D24DF"/>
    <w:rsid w:val="001D7A24"/>
    <w:rsid w:val="001F5465"/>
    <w:rsid w:val="001F55BA"/>
    <w:rsid w:val="00202EA1"/>
    <w:rsid w:val="00211036"/>
    <w:rsid w:val="00220727"/>
    <w:rsid w:val="00224E07"/>
    <w:rsid w:val="00225FF6"/>
    <w:rsid w:val="00231D38"/>
    <w:rsid w:val="00233B42"/>
    <w:rsid w:val="00234B6A"/>
    <w:rsid w:val="002352F8"/>
    <w:rsid w:val="00240D26"/>
    <w:rsid w:val="002427CD"/>
    <w:rsid w:val="0024722D"/>
    <w:rsid w:val="00247B3C"/>
    <w:rsid w:val="00247E06"/>
    <w:rsid w:val="002537F9"/>
    <w:rsid w:val="00253DC5"/>
    <w:rsid w:val="002720E2"/>
    <w:rsid w:val="002746B7"/>
    <w:rsid w:val="00274EBE"/>
    <w:rsid w:val="002751A5"/>
    <w:rsid w:val="00281607"/>
    <w:rsid w:val="002A1814"/>
    <w:rsid w:val="002A2C81"/>
    <w:rsid w:val="002B4BDC"/>
    <w:rsid w:val="002B7451"/>
    <w:rsid w:val="002C7168"/>
    <w:rsid w:val="002C7240"/>
    <w:rsid w:val="002E7434"/>
    <w:rsid w:val="002F062C"/>
    <w:rsid w:val="002F15F0"/>
    <w:rsid w:val="002F1AAE"/>
    <w:rsid w:val="002F322B"/>
    <w:rsid w:val="002F5C35"/>
    <w:rsid w:val="002F5EEE"/>
    <w:rsid w:val="002F68B8"/>
    <w:rsid w:val="00305099"/>
    <w:rsid w:val="0030540F"/>
    <w:rsid w:val="00311258"/>
    <w:rsid w:val="00315E2E"/>
    <w:rsid w:val="00316601"/>
    <w:rsid w:val="00323641"/>
    <w:rsid w:val="003257FD"/>
    <w:rsid w:val="00325BE6"/>
    <w:rsid w:val="00331907"/>
    <w:rsid w:val="00340C32"/>
    <w:rsid w:val="00343619"/>
    <w:rsid w:val="0034638A"/>
    <w:rsid w:val="00352829"/>
    <w:rsid w:val="003563A6"/>
    <w:rsid w:val="003609AC"/>
    <w:rsid w:val="00365787"/>
    <w:rsid w:val="0036775C"/>
    <w:rsid w:val="00367B26"/>
    <w:rsid w:val="00370526"/>
    <w:rsid w:val="00370759"/>
    <w:rsid w:val="0037162F"/>
    <w:rsid w:val="00373795"/>
    <w:rsid w:val="00380637"/>
    <w:rsid w:val="00382FB2"/>
    <w:rsid w:val="00385558"/>
    <w:rsid w:val="003926CB"/>
    <w:rsid w:val="00394425"/>
    <w:rsid w:val="003A5CE6"/>
    <w:rsid w:val="003B10C5"/>
    <w:rsid w:val="003B12E2"/>
    <w:rsid w:val="003C04C0"/>
    <w:rsid w:val="003C0FA0"/>
    <w:rsid w:val="003C391C"/>
    <w:rsid w:val="003C4471"/>
    <w:rsid w:val="003C602F"/>
    <w:rsid w:val="003C63F7"/>
    <w:rsid w:val="003D1AEA"/>
    <w:rsid w:val="003D2CFD"/>
    <w:rsid w:val="003D44CE"/>
    <w:rsid w:val="003E57C8"/>
    <w:rsid w:val="003F0D79"/>
    <w:rsid w:val="003F4DDF"/>
    <w:rsid w:val="003F64D6"/>
    <w:rsid w:val="0040671D"/>
    <w:rsid w:val="00406B80"/>
    <w:rsid w:val="0041288E"/>
    <w:rsid w:val="004152A3"/>
    <w:rsid w:val="00416957"/>
    <w:rsid w:val="00416D98"/>
    <w:rsid w:val="00417616"/>
    <w:rsid w:val="00417A69"/>
    <w:rsid w:val="00431109"/>
    <w:rsid w:val="00432FE4"/>
    <w:rsid w:val="004341FA"/>
    <w:rsid w:val="0043735A"/>
    <w:rsid w:val="004418AC"/>
    <w:rsid w:val="00446BFF"/>
    <w:rsid w:val="004476F1"/>
    <w:rsid w:val="00462C26"/>
    <w:rsid w:val="00467401"/>
    <w:rsid w:val="004719D1"/>
    <w:rsid w:val="00471D34"/>
    <w:rsid w:val="0047295C"/>
    <w:rsid w:val="00477DA5"/>
    <w:rsid w:val="00483B1C"/>
    <w:rsid w:val="00485EC3"/>
    <w:rsid w:val="004871EC"/>
    <w:rsid w:val="004909B8"/>
    <w:rsid w:val="00493851"/>
    <w:rsid w:val="004974E1"/>
    <w:rsid w:val="004978CD"/>
    <w:rsid w:val="004A3538"/>
    <w:rsid w:val="004B0938"/>
    <w:rsid w:val="004C1A14"/>
    <w:rsid w:val="004C36EB"/>
    <w:rsid w:val="004C42CA"/>
    <w:rsid w:val="004C4811"/>
    <w:rsid w:val="004C6146"/>
    <w:rsid w:val="004D21A8"/>
    <w:rsid w:val="004D3D4A"/>
    <w:rsid w:val="004D42AA"/>
    <w:rsid w:val="004D73B4"/>
    <w:rsid w:val="004E0372"/>
    <w:rsid w:val="004E3E60"/>
    <w:rsid w:val="004E51E9"/>
    <w:rsid w:val="004F1921"/>
    <w:rsid w:val="005002A1"/>
    <w:rsid w:val="00500B7C"/>
    <w:rsid w:val="00501A27"/>
    <w:rsid w:val="005072FE"/>
    <w:rsid w:val="00511FA9"/>
    <w:rsid w:val="00524CCD"/>
    <w:rsid w:val="00524F18"/>
    <w:rsid w:val="005258B6"/>
    <w:rsid w:val="00525A61"/>
    <w:rsid w:val="005317A2"/>
    <w:rsid w:val="00531B04"/>
    <w:rsid w:val="005356C7"/>
    <w:rsid w:val="005362E2"/>
    <w:rsid w:val="005374D8"/>
    <w:rsid w:val="00542A55"/>
    <w:rsid w:val="00545656"/>
    <w:rsid w:val="005614B5"/>
    <w:rsid w:val="0056444C"/>
    <w:rsid w:val="00566525"/>
    <w:rsid w:val="0056750E"/>
    <w:rsid w:val="005706DF"/>
    <w:rsid w:val="00570A71"/>
    <w:rsid w:val="00574751"/>
    <w:rsid w:val="005763A5"/>
    <w:rsid w:val="005776D4"/>
    <w:rsid w:val="0058418C"/>
    <w:rsid w:val="00584D1C"/>
    <w:rsid w:val="005876D0"/>
    <w:rsid w:val="0059019A"/>
    <w:rsid w:val="00594056"/>
    <w:rsid w:val="005A67C1"/>
    <w:rsid w:val="005A7C18"/>
    <w:rsid w:val="005B2B3F"/>
    <w:rsid w:val="005B2DA6"/>
    <w:rsid w:val="005C0E0B"/>
    <w:rsid w:val="005C1778"/>
    <w:rsid w:val="005C4C69"/>
    <w:rsid w:val="005C5B12"/>
    <w:rsid w:val="005C737C"/>
    <w:rsid w:val="005F2E7C"/>
    <w:rsid w:val="005F3DEE"/>
    <w:rsid w:val="00601FE2"/>
    <w:rsid w:val="00612946"/>
    <w:rsid w:val="00630C86"/>
    <w:rsid w:val="0063651E"/>
    <w:rsid w:val="0063747C"/>
    <w:rsid w:val="00641810"/>
    <w:rsid w:val="006466E9"/>
    <w:rsid w:val="006471E5"/>
    <w:rsid w:val="006477B8"/>
    <w:rsid w:val="00651530"/>
    <w:rsid w:val="00654623"/>
    <w:rsid w:val="00660302"/>
    <w:rsid w:val="00660725"/>
    <w:rsid w:val="006677C4"/>
    <w:rsid w:val="006750D3"/>
    <w:rsid w:val="00677555"/>
    <w:rsid w:val="00682C4A"/>
    <w:rsid w:val="00684829"/>
    <w:rsid w:val="00685EDD"/>
    <w:rsid w:val="00690BF4"/>
    <w:rsid w:val="00691CAC"/>
    <w:rsid w:val="00694507"/>
    <w:rsid w:val="006A004B"/>
    <w:rsid w:val="006A1265"/>
    <w:rsid w:val="006A67C5"/>
    <w:rsid w:val="006A7634"/>
    <w:rsid w:val="006A7906"/>
    <w:rsid w:val="006B3401"/>
    <w:rsid w:val="006B4503"/>
    <w:rsid w:val="006C1613"/>
    <w:rsid w:val="006C51A3"/>
    <w:rsid w:val="006D1871"/>
    <w:rsid w:val="006D3812"/>
    <w:rsid w:val="006E6FB1"/>
    <w:rsid w:val="006F2423"/>
    <w:rsid w:val="007050D9"/>
    <w:rsid w:val="00707D07"/>
    <w:rsid w:val="00711F86"/>
    <w:rsid w:val="00711F99"/>
    <w:rsid w:val="007166ED"/>
    <w:rsid w:val="00733155"/>
    <w:rsid w:val="0073615D"/>
    <w:rsid w:val="007368CE"/>
    <w:rsid w:val="00736C05"/>
    <w:rsid w:val="0074254C"/>
    <w:rsid w:val="00744157"/>
    <w:rsid w:val="00744D99"/>
    <w:rsid w:val="0074550C"/>
    <w:rsid w:val="00761261"/>
    <w:rsid w:val="0077501F"/>
    <w:rsid w:val="0077750A"/>
    <w:rsid w:val="00783096"/>
    <w:rsid w:val="00785A2B"/>
    <w:rsid w:val="00786BE0"/>
    <w:rsid w:val="007870EA"/>
    <w:rsid w:val="0078754A"/>
    <w:rsid w:val="007948AA"/>
    <w:rsid w:val="00796FE4"/>
    <w:rsid w:val="007A4CC1"/>
    <w:rsid w:val="007A5DA3"/>
    <w:rsid w:val="007A7FED"/>
    <w:rsid w:val="007B1055"/>
    <w:rsid w:val="007B38AD"/>
    <w:rsid w:val="007B48DB"/>
    <w:rsid w:val="007C5F88"/>
    <w:rsid w:val="007D7E8B"/>
    <w:rsid w:val="007E3924"/>
    <w:rsid w:val="007E6A75"/>
    <w:rsid w:val="007E7AE9"/>
    <w:rsid w:val="007F1013"/>
    <w:rsid w:val="007F521D"/>
    <w:rsid w:val="00801731"/>
    <w:rsid w:val="00807AA9"/>
    <w:rsid w:val="00815240"/>
    <w:rsid w:val="00817DFA"/>
    <w:rsid w:val="00821FA6"/>
    <w:rsid w:val="008308C3"/>
    <w:rsid w:val="008328A4"/>
    <w:rsid w:val="00833F0E"/>
    <w:rsid w:val="0083720D"/>
    <w:rsid w:val="00842F33"/>
    <w:rsid w:val="008501ED"/>
    <w:rsid w:val="00850368"/>
    <w:rsid w:val="00854500"/>
    <w:rsid w:val="00854596"/>
    <w:rsid w:val="008572EA"/>
    <w:rsid w:val="00860AA8"/>
    <w:rsid w:val="00865594"/>
    <w:rsid w:val="008679BE"/>
    <w:rsid w:val="00874146"/>
    <w:rsid w:val="008744C2"/>
    <w:rsid w:val="00880BC6"/>
    <w:rsid w:val="008822E8"/>
    <w:rsid w:val="00890D2B"/>
    <w:rsid w:val="00892F01"/>
    <w:rsid w:val="00895107"/>
    <w:rsid w:val="00895F66"/>
    <w:rsid w:val="008A3583"/>
    <w:rsid w:val="008A6899"/>
    <w:rsid w:val="008B4411"/>
    <w:rsid w:val="008B6F53"/>
    <w:rsid w:val="008C242B"/>
    <w:rsid w:val="008C3BBC"/>
    <w:rsid w:val="008C54A2"/>
    <w:rsid w:val="008C76DC"/>
    <w:rsid w:val="008D03BF"/>
    <w:rsid w:val="008D1330"/>
    <w:rsid w:val="008D2C67"/>
    <w:rsid w:val="008D4762"/>
    <w:rsid w:val="008E4C1F"/>
    <w:rsid w:val="008F2287"/>
    <w:rsid w:val="008F4F27"/>
    <w:rsid w:val="009010A7"/>
    <w:rsid w:val="009138AB"/>
    <w:rsid w:val="00913F74"/>
    <w:rsid w:val="00923F5A"/>
    <w:rsid w:val="00927612"/>
    <w:rsid w:val="00931C60"/>
    <w:rsid w:val="00933965"/>
    <w:rsid w:val="00935FCC"/>
    <w:rsid w:val="00937C3B"/>
    <w:rsid w:val="00942436"/>
    <w:rsid w:val="00944128"/>
    <w:rsid w:val="00944BB1"/>
    <w:rsid w:val="00954C0A"/>
    <w:rsid w:val="00960D02"/>
    <w:rsid w:val="00961D09"/>
    <w:rsid w:val="00965A7E"/>
    <w:rsid w:val="009721EB"/>
    <w:rsid w:val="009764C2"/>
    <w:rsid w:val="009772D8"/>
    <w:rsid w:val="00977525"/>
    <w:rsid w:val="0098142A"/>
    <w:rsid w:val="0099101B"/>
    <w:rsid w:val="00992BB5"/>
    <w:rsid w:val="009951A2"/>
    <w:rsid w:val="00995D3B"/>
    <w:rsid w:val="009A275A"/>
    <w:rsid w:val="009A5448"/>
    <w:rsid w:val="009A61C9"/>
    <w:rsid w:val="009A7E71"/>
    <w:rsid w:val="009B23AE"/>
    <w:rsid w:val="009C0687"/>
    <w:rsid w:val="009C0DA8"/>
    <w:rsid w:val="009C251E"/>
    <w:rsid w:val="009D2EAA"/>
    <w:rsid w:val="009D3F4E"/>
    <w:rsid w:val="009E0D16"/>
    <w:rsid w:val="009E2D63"/>
    <w:rsid w:val="009E6C45"/>
    <w:rsid w:val="009F10EF"/>
    <w:rsid w:val="009F3FDE"/>
    <w:rsid w:val="009F40D7"/>
    <w:rsid w:val="009F468F"/>
    <w:rsid w:val="009F6856"/>
    <w:rsid w:val="009F691E"/>
    <w:rsid w:val="009F6F09"/>
    <w:rsid w:val="00A018CE"/>
    <w:rsid w:val="00A01EB3"/>
    <w:rsid w:val="00A243B0"/>
    <w:rsid w:val="00A25373"/>
    <w:rsid w:val="00A41B04"/>
    <w:rsid w:val="00A42C01"/>
    <w:rsid w:val="00A432A7"/>
    <w:rsid w:val="00A43567"/>
    <w:rsid w:val="00A46C29"/>
    <w:rsid w:val="00A6495D"/>
    <w:rsid w:val="00A66802"/>
    <w:rsid w:val="00A7418B"/>
    <w:rsid w:val="00A747A5"/>
    <w:rsid w:val="00A819E6"/>
    <w:rsid w:val="00A842F7"/>
    <w:rsid w:val="00A9179D"/>
    <w:rsid w:val="00A94101"/>
    <w:rsid w:val="00A95BC8"/>
    <w:rsid w:val="00A96C8A"/>
    <w:rsid w:val="00AA211B"/>
    <w:rsid w:val="00AA5912"/>
    <w:rsid w:val="00AB43D8"/>
    <w:rsid w:val="00AB52C0"/>
    <w:rsid w:val="00AB7541"/>
    <w:rsid w:val="00AC2263"/>
    <w:rsid w:val="00AC321C"/>
    <w:rsid w:val="00AC43F3"/>
    <w:rsid w:val="00AC4FBA"/>
    <w:rsid w:val="00AD02B5"/>
    <w:rsid w:val="00AD20AC"/>
    <w:rsid w:val="00AD2650"/>
    <w:rsid w:val="00AD7924"/>
    <w:rsid w:val="00AE1BFB"/>
    <w:rsid w:val="00AE4659"/>
    <w:rsid w:val="00AF43AD"/>
    <w:rsid w:val="00B0157C"/>
    <w:rsid w:val="00B028F3"/>
    <w:rsid w:val="00B126F5"/>
    <w:rsid w:val="00B13F39"/>
    <w:rsid w:val="00B15EE2"/>
    <w:rsid w:val="00B20889"/>
    <w:rsid w:val="00B20EF5"/>
    <w:rsid w:val="00B232B4"/>
    <w:rsid w:val="00B2619B"/>
    <w:rsid w:val="00B27900"/>
    <w:rsid w:val="00B3313A"/>
    <w:rsid w:val="00B37364"/>
    <w:rsid w:val="00B446FA"/>
    <w:rsid w:val="00B45328"/>
    <w:rsid w:val="00B50064"/>
    <w:rsid w:val="00B53892"/>
    <w:rsid w:val="00B56309"/>
    <w:rsid w:val="00B57C69"/>
    <w:rsid w:val="00B57E9B"/>
    <w:rsid w:val="00B61F49"/>
    <w:rsid w:val="00B718BF"/>
    <w:rsid w:val="00B737B4"/>
    <w:rsid w:val="00B75C72"/>
    <w:rsid w:val="00B7738B"/>
    <w:rsid w:val="00B8542E"/>
    <w:rsid w:val="00B96DC6"/>
    <w:rsid w:val="00B97238"/>
    <w:rsid w:val="00BA03B2"/>
    <w:rsid w:val="00BA373F"/>
    <w:rsid w:val="00BA46B7"/>
    <w:rsid w:val="00BA63CF"/>
    <w:rsid w:val="00BA6D25"/>
    <w:rsid w:val="00BD00F3"/>
    <w:rsid w:val="00BD2DA8"/>
    <w:rsid w:val="00BD77F9"/>
    <w:rsid w:val="00BF1BE0"/>
    <w:rsid w:val="00BF1E71"/>
    <w:rsid w:val="00BF5795"/>
    <w:rsid w:val="00C0065F"/>
    <w:rsid w:val="00C00997"/>
    <w:rsid w:val="00C01B8D"/>
    <w:rsid w:val="00C01FB3"/>
    <w:rsid w:val="00C029A4"/>
    <w:rsid w:val="00C0464C"/>
    <w:rsid w:val="00C0786D"/>
    <w:rsid w:val="00C11516"/>
    <w:rsid w:val="00C11BB5"/>
    <w:rsid w:val="00C22B3F"/>
    <w:rsid w:val="00C2791C"/>
    <w:rsid w:val="00C27D4B"/>
    <w:rsid w:val="00C32C56"/>
    <w:rsid w:val="00C350D1"/>
    <w:rsid w:val="00C4149B"/>
    <w:rsid w:val="00C42A71"/>
    <w:rsid w:val="00C44AE2"/>
    <w:rsid w:val="00C5029A"/>
    <w:rsid w:val="00C513A8"/>
    <w:rsid w:val="00C51DD4"/>
    <w:rsid w:val="00C5493F"/>
    <w:rsid w:val="00C60AE7"/>
    <w:rsid w:val="00C65BF0"/>
    <w:rsid w:val="00C66DA2"/>
    <w:rsid w:val="00C71C6B"/>
    <w:rsid w:val="00C80BDD"/>
    <w:rsid w:val="00C81373"/>
    <w:rsid w:val="00C833BB"/>
    <w:rsid w:val="00C8758C"/>
    <w:rsid w:val="00CA190A"/>
    <w:rsid w:val="00CA2D9E"/>
    <w:rsid w:val="00CA33F6"/>
    <w:rsid w:val="00CA6EEC"/>
    <w:rsid w:val="00CB7EE8"/>
    <w:rsid w:val="00CC019A"/>
    <w:rsid w:val="00CC2F1E"/>
    <w:rsid w:val="00CC6AC9"/>
    <w:rsid w:val="00CD05BB"/>
    <w:rsid w:val="00CD6128"/>
    <w:rsid w:val="00CD61BF"/>
    <w:rsid w:val="00CD6545"/>
    <w:rsid w:val="00CF1E4B"/>
    <w:rsid w:val="00CF222A"/>
    <w:rsid w:val="00D00217"/>
    <w:rsid w:val="00D162BF"/>
    <w:rsid w:val="00D20EF0"/>
    <w:rsid w:val="00D22555"/>
    <w:rsid w:val="00D2321E"/>
    <w:rsid w:val="00D242FF"/>
    <w:rsid w:val="00D26928"/>
    <w:rsid w:val="00D26F1D"/>
    <w:rsid w:val="00D3390A"/>
    <w:rsid w:val="00D40EE0"/>
    <w:rsid w:val="00D4420C"/>
    <w:rsid w:val="00D447C5"/>
    <w:rsid w:val="00D47647"/>
    <w:rsid w:val="00D53DBE"/>
    <w:rsid w:val="00D603B8"/>
    <w:rsid w:val="00D61A9C"/>
    <w:rsid w:val="00D73DB1"/>
    <w:rsid w:val="00D75511"/>
    <w:rsid w:val="00D85C66"/>
    <w:rsid w:val="00D904BF"/>
    <w:rsid w:val="00D97626"/>
    <w:rsid w:val="00DA0EA4"/>
    <w:rsid w:val="00DA1906"/>
    <w:rsid w:val="00DA7A5E"/>
    <w:rsid w:val="00DB0137"/>
    <w:rsid w:val="00DB1BEA"/>
    <w:rsid w:val="00DB44F0"/>
    <w:rsid w:val="00DB5090"/>
    <w:rsid w:val="00DB51C0"/>
    <w:rsid w:val="00DC0116"/>
    <w:rsid w:val="00DC3098"/>
    <w:rsid w:val="00DC59CE"/>
    <w:rsid w:val="00DD04DC"/>
    <w:rsid w:val="00DD2F4D"/>
    <w:rsid w:val="00DE3649"/>
    <w:rsid w:val="00DE5A7E"/>
    <w:rsid w:val="00DF10DD"/>
    <w:rsid w:val="00DF124A"/>
    <w:rsid w:val="00DF4268"/>
    <w:rsid w:val="00E0163E"/>
    <w:rsid w:val="00E075A8"/>
    <w:rsid w:val="00E12120"/>
    <w:rsid w:val="00E151DF"/>
    <w:rsid w:val="00E30786"/>
    <w:rsid w:val="00E35FBE"/>
    <w:rsid w:val="00E445A0"/>
    <w:rsid w:val="00E46B36"/>
    <w:rsid w:val="00E47D76"/>
    <w:rsid w:val="00E643B1"/>
    <w:rsid w:val="00E65DAF"/>
    <w:rsid w:val="00E6711B"/>
    <w:rsid w:val="00E67B4A"/>
    <w:rsid w:val="00E71235"/>
    <w:rsid w:val="00E72D74"/>
    <w:rsid w:val="00E73DDC"/>
    <w:rsid w:val="00E81980"/>
    <w:rsid w:val="00E84E0E"/>
    <w:rsid w:val="00E91CF5"/>
    <w:rsid w:val="00E969BC"/>
    <w:rsid w:val="00E96D08"/>
    <w:rsid w:val="00EA18F8"/>
    <w:rsid w:val="00EA22F0"/>
    <w:rsid w:val="00EA41B4"/>
    <w:rsid w:val="00EA6C09"/>
    <w:rsid w:val="00EB2ED5"/>
    <w:rsid w:val="00EB523B"/>
    <w:rsid w:val="00EC3CEB"/>
    <w:rsid w:val="00EC3F5C"/>
    <w:rsid w:val="00EC668E"/>
    <w:rsid w:val="00ED0906"/>
    <w:rsid w:val="00ED5DCF"/>
    <w:rsid w:val="00EE0127"/>
    <w:rsid w:val="00EE7C38"/>
    <w:rsid w:val="00EF0F32"/>
    <w:rsid w:val="00EF14DF"/>
    <w:rsid w:val="00EF3597"/>
    <w:rsid w:val="00EF5108"/>
    <w:rsid w:val="00F01933"/>
    <w:rsid w:val="00F02D76"/>
    <w:rsid w:val="00F03F82"/>
    <w:rsid w:val="00F06F20"/>
    <w:rsid w:val="00F06F60"/>
    <w:rsid w:val="00F11BDB"/>
    <w:rsid w:val="00F14BD8"/>
    <w:rsid w:val="00F21A2A"/>
    <w:rsid w:val="00F24B11"/>
    <w:rsid w:val="00F31652"/>
    <w:rsid w:val="00F34886"/>
    <w:rsid w:val="00F36DCB"/>
    <w:rsid w:val="00F4247A"/>
    <w:rsid w:val="00F42C95"/>
    <w:rsid w:val="00F46FE4"/>
    <w:rsid w:val="00F4773A"/>
    <w:rsid w:val="00F512F4"/>
    <w:rsid w:val="00F5784B"/>
    <w:rsid w:val="00F63BDC"/>
    <w:rsid w:val="00F65F45"/>
    <w:rsid w:val="00F6613D"/>
    <w:rsid w:val="00F66FD2"/>
    <w:rsid w:val="00F74D39"/>
    <w:rsid w:val="00F83826"/>
    <w:rsid w:val="00F9239C"/>
    <w:rsid w:val="00F9585E"/>
    <w:rsid w:val="00F971CE"/>
    <w:rsid w:val="00FA1F53"/>
    <w:rsid w:val="00FA46B6"/>
    <w:rsid w:val="00FB52E1"/>
    <w:rsid w:val="00FC7BD9"/>
    <w:rsid w:val="00FD0656"/>
    <w:rsid w:val="00FD0B14"/>
    <w:rsid w:val="00FD4375"/>
    <w:rsid w:val="00FE16B0"/>
    <w:rsid w:val="00FE44B6"/>
    <w:rsid w:val="00FE4616"/>
    <w:rsid w:val="00FE64C5"/>
    <w:rsid w:val="00FF3F53"/>
    <w:rsid w:val="00FF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0821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91C"/>
    <w:pPr>
      <w:spacing w:after="200" w:line="276" w:lineRule="auto"/>
    </w:pPr>
    <w:rPr>
      <w:rFonts w:ascii="Times New Roman" w:hAnsi="Times New Roman" w:cs="Times New Roman"/>
    </w:rPr>
  </w:style>
  <w:style w:type="paragraph" w:styleId="1">
    <w:name w:val="heading 1"/>
    <w:basedOn w:val="a0"/>
    <w:next w:val="a"/>
    <w:link w:val="10"/>
    <w:uiPriority w:val="2"/>
    <w:qFormat/>
    <w:rsid w:val="00B718BF"/>
    <w:pPr>
      <w:numPr>
        <w:numId w:val="1"/>
      </w:numPr>
      <w:spacing w:before="240" w:after="0" w:line="240" w:lineRule="auto"/>
      <w:ind w:firstLineChars="0" w:firstLine="0"/>
      <w:outlineLvl w:val="0"/>
    </w:pPr>
    <w:rPr>
      <w:rFonts w:eastAsia="Cambria"/>
      <w:b/>
      <w:kern w:val="0"/>
    </w:rPr>
  </w:style>
  <w:style w:type="paragraph" w:styleId="2">
    <w:name w:val="heading 2"/>
    <w:basedOn w:val="1"/>
    <w:next w:val="a"/>
    <w:link w:val="20"/>
    <w:uiPriority w:val="2"/>
    <w:qFormat/>
    <w:rsid w:val="00B718B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718B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eastAsiaTheme="majorEastAsia" w:cstheme="majorBidi"/>
      <w:b/>
      <w:kern w:val="0"/>
    </w:rPr>
  </w:style>
  <w:style w:type="paragraph" w:styleId="4">
    <w:name w:val="heading 4"/>
    <w:basedOn w:val="3"/>
    <w:next w:val="a"/>
    <w:link w:val="40"/>
    <w:uiPriority w:val="2"/>
    <w:qFormat/>
    <w:rsid w:val="00B718B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718B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21">
    <w:name w:val="样式2"/>
    <w:basedOn w:val="a"/>
    <w:qFormat/>
    <w:rsid w:val="003B12E2"/>
    <w:pPr>
      <w:autoSpaceDE w:val="0"/>
      <w:autoSpaceDN w:val="0"/>
      <w:adjustRightInd w:val="0"/>
      <w:spacing w:after="240" w:line="300" w:lineRule="auto"/>
      <w:jc w:val="center"/>
    </w:pPr>
    <w:rPr>
      <w:rFonts w:ascii="Times" w:eastAsia="宋体" w:hAnsi="Times"/>
      <w:noProof/>
      <w:color w:val="000000" w:themeColor="text1"/>
      <w:kern w:val="0"/>
      <w:sz w:val="21"/>
      <w:szCs w:val="30"/>
    </w:rPr>
  </w:style>
  <w:style w:type="paragraph" w:styleId="a4">
    <w:name w:val="Document Map"/>
    <w:basedOn w:val="a"/>
    <w:link w:val="a5"/>
    <w:uiPriority w:val="99"/>
    <w:semiHidden/>
    <w:unhideWhenUsed/>
    <w:qFormat/>
    <w:rsid w:val="003C391C"/>
    <w:rPr>
      <w:rFonts w:ascii="SimSun" w:eastAsia="SimSun"/>
    </w:rPr>
  </w:style>
  <w:style w:type="character" w:customStyle="1" w:styleId="a5">
    <w:name w:val="文档结构图字符"/>
    <w:basedOn w:val="a1"/>
    <w:link w:val="a4"/>
    <w:uiPriority w:val="99"/>
    <w:semiHidden/>
    <w:qFormat/>
    <w:rsid w:val="003C391C"/>
    <w:rPr>
      <w:rFonts w:ascii="SimSun" w:eastAsia="SimSun" w:hAnsi="Times New Roman" w:cs="Times New Roman"/>
    </w:rPr>
  </w:style>
  <w:style w:type="paragraph" w:styleId="a6">
    <w:name w:val="annotation text"/>
    <w:basedOn w:val="a"/>
    <w:link w:val="a7"/>
    <w:uiPriority w:val="99"/>
    <w:unhideWhenUsed/>
    <w:qFormat/>
    <w:rsid w:val="003C391C"/>
  </w:style>
  <w:style w:type="character" w:customStyle="1" w:styleId="a7">
    <w:name w:val="批注文字字符"/>
    <w:basedOn w:val="a1"/>
    <w:link w:val="a6"/>
    <w:uiPriority w:val="99"/>
    <w:qFormat/>
    <w:rsid w:val="003C391C"/>
    <w:rPr>
      <w:rFonts w:ascii="Times New Roman" w:hAnsi="Times New Roman" w:cs="Times New Roman"/>
    </w:rPr>
  </w:style>
  <w:style w:type="paragraph" w:styleId="a8">
    <w:name w:val="Balloon Text"/>
    <w:basedOn w:val="a"/>
    <w:link w:val="a9"/>
    <w:uiPriority w:val="99"/>
    <w:semiHidden/>
    <w:unhideWhenUsed/>
    <w:qFormat/>
    <w:rsid w:val="003C391C"/>
    <w:rPr>
      <w:rFonts w:ascii="SimSun" w:eastAsia="SimSun"/>
      <w:sz w:val="18"/>
      <w:szCs w:val="18"/>
    </w:rPr>
  </w:style>
  <w:style w:type="character" w:customStyle="1" w:styleId="a9">
    <w:name w:val="批注框文本字符"/>
    <w:basedOn w:val="a1"/>
    <w:link w:val="a8"/>
    <w:uiPriority w:val="99"/>
    <w:semiHidden/>
    <w:qFormat/>
    <w:rsid w:val="003C391C"/>
    <w:rPr>
      <w:rFonts w:ascii="SimSun" w:eastAsia="SimSun" w:hAnsi="Times New Roman" w:cs="Times New Roman"/>
      <w:sz w:val="18"/>
      <w:szCs w:val="18"/>
    </w:rPr>
  </w:style>
  <w:style w:type="paragraph" w:styleId="aa">
    <w:name w:val="annotation subject"/>
    <w:basedOn w:val="a6"/>
    <w:next w:val="a6"/>
    <w:link w:val="ab"/>
    <w:uiPriority w:val="99"/>
    <w:semiHidden/>
    <w:unhideWhenUsed/>
    <w:qFormat/>
    <w:rsid w:val="003C391C"/>
    <w:rPr>
      <w:b/>
      <w:bCs/>
    </w:rPr>
  </w:style>
  <w:style w:type="character" w:customStyle="1" w:styleId="ab">
    <w:name w:val="批注主题字符"/>
    <w:basedOn w:val="a7"/>
    <w:link w:val="aa"/>
    <w:uiPriority w:val="99"/>
    <w:semiHidden/>
    <w:qFormat/>
    <w:rsid w:val="003C391C"/>
    <w:rPr>
      <w:rFonts w:ascii="Times New Roman" w:hAnsi="Times New Roman" w:cs="Times New Roman"/>
      <w:b/>
      <w:bCs/>
    </w:rPr>
  </w:style>
  <w:style w:type="table" w:styleId="ac">
    <w:name w:val="Table Grid"/>
    <w:basedOn w:val="a2"/>
    <w:uiPriority w:val="39"/>
    <w:rsid w:val="003C391C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Hyperlink"/>
    <w:basedOn w:val="a1"/>
    <w:uiPriority w:val="99"/>
    <w:unhideWhenUsed/>
    <w:qFormat/>
    <w:rsid w:val="003C391C"/>
    <w:rPr>
      <w:color w:val="0000FF"/>
      <w:u w:val="single"/>
    </w:rPr>
  </w:style>
  <w:style w:type="character" w:styleId="ae">
    <w:name w:val="annotation reference"/>
    <w:basedOn w:val="a1"/>
    <w:uiPriority w:val="99"/>
    <w:semiHidden/>
    <w:unhideWhenUsed/>
    <w:qFormat/>
    <w:rsid w:val="003C391C"/>
    <w:rPr>
      <w:sz w:val="21"/>
      <w:szCs w:val="21"/>
    </w:rPr>
  </w:style>
  <w:style w:type="table" w:customStyle="1" w:styleId="51">
    <w:name w:val="普通表格 51"/>
    <w:basedOn w:val="a2"/>
    <w:uiPriority w:val="45"/>
    <w:rsid w:val="003C391C"/>
    <w:pPr>
      <w:spacing w:after="200" w:line="276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0">
    <w:name w:val="List Paragraph"/>
    <w:basedOn w:val="a"/>
    <w:uiPriority w:val="34"/>
    <w:qFormat/>
    <w:rsid w:val="003C391C"/>
    <w:pPr>
      <w:ind w:firstLineChars="200" w:firstLine="420"/>
    </w:pPr>
  </w:style>
  <w:style w:type="table" w:customStyle="1" w:styleId="210">
    <w:name w:val="普通表格 21"/>
    <w:basedOn w:val="a2"/>
    <w:uiPriority w:val="42"/>
    <w:qFormat/>
    <w:rsid w:val="003C391C"/>
    <w:pPr>
      <w:spacing w:after="200" w:line="276" w:lineRule="auto"/>
    </w:p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uthor">
    <w:name w:val="author"/>
    <w:basedOn w:val="a1"/>
    <w:rsid w:val="003C391C"/>
  </w:style>
  <w:style w:type="character" w:customStyle="1" w:styleId="surname">
    <w:name w:val="surname"/>
    <w:basedOn w:val="a1"/>
    <w:qFormat/>
    <w:rsid w:val="003C391C"/>
  </w:style>
  <w:style w:type="character" w:customStyle="1" w:styleId="givennames">
    <w:name w:val="given_names"/>
    <w:basedOn w:val="a1"/>
    <w:qFormat/>
    <w:rsid w:val="003C391C"/>
  </w:style>
  <w:style w:type="character" w:customStyle="1" w:styleId="etal">
    <w:name w:val="etal"/>
    <w:basedOn w:val="a1"/>
    <w:rsid w:val="003C391C"/>
  </w:style>
  <w:style w:type="character" w:customStyle="1" w:styleId="articletitle">
    <w:name w:val="article_title"/>
    <w:basedOn w:val="a1"/>
    <w:rsid w:val="003C391C"/>
  </w:style>
  <w:style w:type="character" w:customStyle="1" w:styleId="source">
    <w:name w:val="source"/>
    <w:basedOn w:val="a1"/>
    <w:qFormat/>
    <w:rsid w:val="003C391C"/>
  </w:style>
  <w:style w:type="character" w:customStyle="1" w:styleId="year">
    <w:name w:val="year"/>
    <w:basedOn w:val="a1"/>
    <w:qFormat/>
    <w:rsid w:val="003C391C"/>
  </w:style>
  <w:style w:type="character" w:customStyle="1" w:styleId="volume">
    <w:name w:val="volume"/>
    <w:basedOn w:val="a1"/>
    <w:qFormat/>
    <w:rsid w:val="003C391C"/>
  </w:style>
  <w:style w:type="character" w:customStyle="1" w:styleId="issue">
    <w:name w:val="issue"/>
    <w:basedOn w:val="a1"/>
    <w:qFormat/>
    <w:rsid w:val="003C391C"/>
  </w:style>
  <w:style w:type="character" w:customStyle="1" w:styleId="fpage">
    <w:name w:val="fpage"/>
    <w:basedOn w:val="a1"/>
    <w:qFormat/>
    <w:rsid w:val="003C391C"/>
  </w:style>
  <w:style w:type="character" w:customStyle="1" w:styleId="lpage">
    <w:name w:val="lpage"/>
    <w:basedOn w:val="a1"/>
    <w:qFormat/>
    <w:rsid w:val="003C391C"/>
  </w:style>
  <w:style w:type="character" w:customStyle="1" w:styleId="comment">
    <w:name w:val="comment"/>
    <w:basedOn w:val="a1"/>
    <w:qFormat/>
    <w:rsid w:val="003C391C"/>
  </w:style>
  <w:style w:type="paragraph" w:styleId="af">
    <w:name w:val="No Spacing"/>
    <w:uiPriority w:val="1"/>
    <w:qFormat/>
    <w:rsid w:val="003C391C"/>
    <w:pPr>
      <w:spacing w:after="200" w:line="276" w:lineRule="auto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qFormat/>
    <w:rsid w:val="003C391C"/>
    <w:pPr>
      <w:jc w:val="center"/>
    </w:pPr>
  </w:style>
  <w:style w:type="paragraph" w:customStyle="1" w:styleId="EndNoteBibliography">
    <w:name w:val="EndNote Bibliography"/>
    <w:basedOn w:val="a"/>
    <w:qFormat/>
    <w:rsid w:val="003C391C"/>
    <w:pPr>
      <w:spacing w:line="240" w:lineRule="auto"/>
    </w:pPr>
  </w:style>
  <w:style w:type="paragraph" w:customStyle="1" w:styleId="11">
    <w:name w:val="修订1"/>
    <w:hidden/>
    <w:uiPriority w:val="99"/>
    <w:semiHidden/>
    <w:qFormat/>
    <w:rsid w:val="003C391C"/>
    <w:pPr>
      <w:spacing w:after="200" w:line="276" w:lineRule="auto"/>
    </w:pPr>
    <w:rPr>
      <w:rFonts w:ascii="Times New Roman" w:hAnsi="Times New Roman" w:cs="Times New Roman"/>
    </w:rPr>
  </w:style>
  <w:style w:type="character" w:styleId="af0">
    <w:name w:val="footnote reference"/>
    <w:basedOn w:val="a1"/>
    <w:uiPriority w:val="99"/>
    <w:unhideWhenUsed/>
    <w:rsid w:val="003C391C"/>
    <w:rPr>
      <w:vertAlign w:val="superscript"/>
    </w:rPr>
  </w:style>
  <w:style w:type="paragraph" w:styleId="af1">
    <w:name w:val="footnote text"/>
    <w:basedOn w:val="a"/>
    <w:link w:val="af2"/>
    <w:uiPriority w:val="99"/>
    <w:unhideWhenUsed/>
    <w:rsid w:val="003C391C"/>
    <w:pPr>
      <w:snapToGrid w:val="0"/>
    </w:pPr>
    <w:rPr>
      <w:sz w:val="18"/>
      <w:szCs w:val="18"/>
    </w:rPr>
  </w:style>
  <w:style w:type="character" w:customStyle="1" w:styleId="af2">
    <w:name w:val="脚注文本字符"/>
    <w:basedOn w:val="a1"/>
    <w:link w:val="af1"/>
    <w:uiPriority w:val="99"/>
    <w:rsid w:val="003C391C"/>
    <w:rPr>
      <w:rFonts w:ascii="Times New Roman" w:hAnsi="Times New Roman" w:cs="Times New Roman"/>
      <w:sz w:val="18"/>
      <w:szCs w:val="18"/>
    </w:rPr>
  </w:style>
  <w:style w:type="paragraph" w:styleId="af3">
    <w:name w:val="Revision"/>
    <w:hidden/>
    <w:uiPriority w:val="99"/>
    <w:semiHidden/>
    <w:rsid w:val="003C391C"/>
    <w:pPr>
      <w:spacing w:after="200" w:line="276" w:lineRule="auto"/>
    </w:pPr>
    <w:rPr>
      <w:rFonts w:ascii="Times New Roman" w:hAnsi="Times New Roman" w:cs="Times New Roman"/>
    </w:rPr>
  </w:style>
  <w:style w:type="character" w:styleId="af4">
    <w:name w:val="FollowedHyperlink"/>
    <w:basedOn w:val="a1"/>
    <w:uiPriority w:val="99"/>
    <w:semiHidden/>
    <w:unhideWhenUsed/>
    <w:rsid w:val="003C391C"/>
    <w:rPr>
      <w:color w:val="954F72" w:themeColor="followedHyperlink"/>
      <w:u w:val="single"/>
    </w:rPr>
  </w:style>
  <w:style w:type="character" w:styleId="af5">
    <w:name w:val="Strong"/>
    <w:basedOn w:val="a1"/>
    <w:uiPriority w:val="22"/>
    <w:qFormat/>
    <w:rsid w:val="003C391C"/>
    <w:rPr>
      <w:b/>
      <w:bCs/>
    </w:rPr>
  </w:style>
  <w:style w:type="character" w:styleId="af6">
    <w:name w:val="line number"/>
    <w:basedOn w:val="a1"/>
    <w:uiPriority w:val="99"/>
    <w:semiHidden/>
    <w:unhideWhenUsed/>
    <w:rsid w:val="003C391C"/>
  </w:style>
  <w:style w:type="paragraph" w:customStyle="1" w:styleId="07Copyright">
    <w:name w:val="07. Copyright"/>
    <w:basedOn w:val="a"/>
    <w:next w:val="a"/>
    <w:qFormat/>
    <w:rsid w:val="003C391C"/>
    <w:pPr>
      <w:spacing w:before="240" w:after="240" w:line="240" w:lineRule="auto"/>
      <w:jc w:val="both"/>
    </w:pPr>
    <w:rPr>
      <w:rFonts w:ascii="Arial" w:hAnsi="Arial" w:cstheme="minorBidi"/>
      <w:color w:val="000000" w:themeColor="text1"/>
      <w:kern w:val="0"/>
      <w:sz w:val="16"/>
      <w:szCs w:val="22"/>
      <w:lang w:eastAsia="en-US"/>
    </w:rPr>
  </w:style>
  <w:style w:type="character" w:customStyle="1" w:styleId="10">
    <w:name w:val="标题 1字符"/>
    <w:basedOn w:val="a1"/>
    <w:link w:val="1"/>
    <w:uiPriority w:val="2"/>
    <w:rsid w:val="00B718BF"/>
    <w:rPr>
      <w:rFonts w:ascii="Times New Roman" w:eastAsia="Cambria" w:hAnsi="Times New Roman" w:cs="Times New Roman"/>
      <w:b/>
      <w:kern w:val="0"/>
    </w:rPr>
  </w:style>
  <w:style w:type="character" w:customStyle="1" w:styleId="20">
    <w:name w:val="标题 2字符"/>
    <w:basedOn w:val="a1"/>
    <w:link w:val="2"/>
    <w:uiPriority w:val="2"/>
    <w:rsid w:val="00B718BF"/>
    <w:rPr>
      <w:rFonts w:ascii="Times New Roman" w:eastAsia="Cambria" w:hAnsi="Times New Roman" w:cs="Times New Roman"/>
      <w:b/>
      <w:kern w:val="0"/>
    </w:rPr>
  </w:style>
  <w:style w:type="character" w:customStyle="1" w:styleId="30">
    <w:name w:val="标题 3字符"/>
    <w:basedOn w:val="a1"/>
    <w:link w:val="3"/>
    <w:uiPriority w:val="2"/>
    <w:rsid w:val="00B718BF"/>
    <w:rPr>
      <w:rFonts w:ascii="Times New Roman" w:eastAsiaTheme="majorEastAsia" w:hAnsi="Times New Roman" w:cstheme="majorBidi"/>
      <w:b/>
      <w:kern w:val="0"/>
    </w:rPr>
  </w:style>
  <w:style w:type="character" w:customStyle="1" w:styleId="40">
    <w:name w:val="标题 4字符"/>
    <w:basedOn w:val="a1"/>
    <w:link w:val="4"/>
    <w:uiPriority w:val="2"/>
    <w:rsid w:val="00B718BF"/>
    <w:rPr>
      <w:rFonts w:ascii="Times New Roman" w:eastAsiaTheme="majorEastAsia" w:hAnsi="Times New Roman" w:cstheme="majorBidi"/>
      <w:b/>
      <w:iCs/>
      <w:kern w:val="0"/>
    </w:rPr>
  </w:style>
  <w:style w:type="character" w:customStyle="1" w:styleId="50">
    <w:name w:val="标题 5字符"/>
    <w:basedOn w:val="a1"/>
    <w:link w:val="5"/>
    <w:uiPriority w:val="2"/>
    <w:rsid w:val="00B718BF"/>
    <w:rPr>
      <w:rFonts w:ascii="Times New Roman" w:eastAsiaTheme="majorEastAsia" w:hAnsi="Times New Roman" w:cstheme="majorBidi"/>
      <w:b/>
      <w:iCs/>
      <w:kern w:val="0"/>
    </w:rPr>
  </w:style>
  <w:style w:type="numbering" w:customStyle="1" w:styleId="Headings">
    <w:name w:val="Headings"/>
    <w:uiPriority w:val="99"/>
    <w:rsid w:val="00B718BF"/>
    <w:pPr>
      <w:numPr>
        <w:numId w:val="2"/>
      </w:numPr>
    </w:pPr>
  </w:style>
  <w:style w:type="paragraph" w:customStyle="1" w:styleId="label">
    <w:name w:val="label"/>
    <w:basedOn w:val="a"/>
    <w:rsid w:val="002C7240"/>
    <w:pPr>
      <w:spacing w:before="100" w:beforeAutospacing="1" w:after="100" w:afterAutospacing="1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F1EF596-A25E-CD40-A2CE-39DF0D86CA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19</Words>
  <Characters>682</Characters>
  <Application>Microsoft Macintosh Word</Application>
  <DocSecurity>0</DocSecurity>
  <Lines>5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34</vt:i4>
      </vt:variant>
    </vt:vector>
  </HeadingPairs>
  <TitlesOfParts>
    <vt:vector size="35" baseType="lpstr">
      <vt:lpstr/>
      <vt:lpstr>Evaluation of tracheal stenosis in rabbits using multispectral photoacoustic tom</vt:lpstr>
      <vt:lpstr>ABSTRACT</vt:lpstr>
      <vt:lpstr>Objective: Photoacoustic tomography (PAT) is an evolving technology that is capa</vt:lpstr>
      <vt:lpstr>Method: A total of 12 rabbits (9 stenosis and 3 control) were randomly divided i</vt:lpstr>
      <vt:lpstr>Result: Both the PAT images and corresponding histology indicated the most sever</vt:lpstr>
      <vt:lpstr>Conclusion: This study suggests that multispectral PAT is a potentially valuable</vt:lpstr>
      <vt:lpstr/>
      <vt:lpstr>2.  MATERIALS AND METHODS</vt:lpstr>
      <vt:lpstr>    2.1 Experimental set-up</vt:lpstr>
      <vt:lpstr>2.2 Animal Models</vt:lpstr>
      <vt:lpstr>2.3 PAT image processing</vt:lpstr>
      <vt:lpstr>2.4 Histological Examination (HE)</vt:lpstr>
      <vt:lpstr>2.5 Statistical Analysis </vt:lpstr>
      <vt:lpstr>3.1 Modeling Success Rate</vt:lpstr>
      <vt:lpstr>3.2 Rabbit airway detection by PAT </vt:lpstr>
      <vt:lpstr>3.2.1 PAT imaging of airway   </vt:lpstr>
      <vt:lpstr>3.2.2 PAT Measurements of trachea</vt:lpstr>
      <vt:lpstr>3.2.2.1 Inter-Observer Reproducibility of PAT Measurements </vt:lpstr>
      <vt:lpstr>3.2.2.2 Comparison of Tracheal Measurements by PAT</vt:lpstr>
      <vt:lpstr>3.2.3 PAT and Histology </vt:lpstr>
      <vt:lpstr>3.2.4 Multispectral PAT image analysis </vt:lpstr>
      <vt:lpstr>4.  DISCUSSION</vt:lpstr>
      <vt:lpstr>5.  CONCLUSIONS</vt:lpstr>
      <vt:lpstr>REFERENCES</vt:lpstr>
      <vt:lpstr>Funding. The Doctoral Innovative Talents Program of Chongqing University of Post</vt:lpstr>
      <vt:lpstr>Acknowledgments. We thank Li Zhang, MD and Li Zhou, MD (Department of Pathology,</vt:lpstr>
      <vt:lpstr>Conflict of Interest. The authors declare that the research was conducted in the</vt:lpstr>
      <vt:lpstr>/Figure 3. Correlation scatter plots for PAT between two observers. In (A-C), so</vt:lpstr>
      <vt:lpstr>/Figure 4. Comparison of tracheal measurements by PAT. (A) The TWT values in gro</vt:lpstr>
      <vt:lpstr>Figure 5. Comparison of PAT images and the corresponding histology in four group</vt:lpstr>
      <vt:lpstr>Figure 6. Tissue functional parameters calculated by the PAT multispectral algor</vt:lpstr>
      <vt:lpstr>Figure 7. Comparison of tissue functional parameters by PAT. (A-C) showing Col, </vt:lpstr>
      <vt:lpstr/>
      <vt:lpstr>Table 1. Comparison of PAT Measurements and the corresponding histology </vt:lpstr>
    </vt:vector>
  </TitlesOfParts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6</cp:revision>
  <dcterms:created xsi:type="dcterms:W3CDTF">2022-01-13T06:28:00Z</dcterms:created>
  <dcterms:modified xsi:type="dcterms:W3CDTF">2022-01-14T11:26:00Z</dcterms:modified>
</cp:coreProperties>
</file>